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10"/>
        <w:gridCol w:w="2129"/>
        <w:gridCol w:w="992"/>
        <w:gridCol w:w="860"/>
        <w:gridCol w:w="1276"/>
        <w:gridCol w:w="1276"/>
        <w:gridCol w:w="1559"/>
        <w:gridCol w:w="1559"/>
      </w:tblGrid>
      <w:tr w:rsidR="00873028" w:rsidRPr="00873028" w14:paraId="5934B6F9" w14:textId="77777777" w:rsidTr="009765F5">
        <w:trPr>
          <w:trHeight w:val="34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7CCAD63" w14:textId="77777777" w:rsidR="00873028" w:rsidRPr="00A2374B" w:rsidRDefault="00873028" w:rsidP="008730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651" w:type="dxa"/>
            <w:gridSpan w:val="7"/>
            <w:shd w:val="clear" w:color="auto" w:fill="auto"/>
            <w:noWrap/>
            <w:vAlign w:val="bottom"/>
            <w:hideMark/>
          </w:tcPr>
          <w:p w14:paraId="5224649D" w14:textId="3EBE27D3" w:rsidR="00873028" w:rsidRPr="00A2374B" w:rsidRDefault="006F3246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  <w:r w:rsidR="00873028"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justed models</w:t>
            </w:r>
          </w:p>
        </w:tc>
      </w:tr>
      <w:tr w:rsidR="003547E9" w:rsidRPr="003547E9" w14:paraId="4882A3D8" w14:textId="77777777" w:rsidTr="009765F5">
        <w:trPr>
          <w:trHeight w:val="32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65C436D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2C9385B0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rum Ur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7C89A7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et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EB9A7E7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6B39C2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93B699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D0CD5E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5% Lower C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637B6C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5% Upper CI</w:t>
            </w:r>
          </w:p>
        </w:tc>
      </w:tr>
      <w:tr w:rsidR="003547E9" w:rsidRPr="003547E9" w14:paraId="0803E3B7" w14:textId="77777777" w:rsidTr="009765F5">
        <w:trPr>
          <w:trHeight w:val="32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6D4657E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2D466C50" w14:textId="77777777" w:rsidR="00873028" w:rsidRPr="00A2374B" w:rsidRDefault="00873028" w:rsidP="008730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B6153A" w14:textId="77777777" w:rsidR="00873028" w:rsidRPr="00A2374B" w:rsidRDefault="00873028" w:rsidP="008730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1591595" w14:textId="77777777" w:rsidR="00873028" w:rsidRPr="00A2374B" w:rsidRDefault="00873028" w:rsidP="008730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9DC1DC" w14:textId="77777777" w:rsidR="00873028" w:rsidRPr="00A2374B" w:rsidRDefault="00873028" w:rsidP="008730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22DF66" w14:textId="77777777" w:rsidR="00873028" w:rsidRPr="00A2374B" w:rsidRDefault="00873028" w:rsidP="008730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E13B07" w14:textId="77777777" w:rsidR="00873028" w:rsidRPr="00A2374B" w:rsidRDefault="00873028" w:rsidP="008730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A22F78" w14:textId="77777777" w:rsidR="00873028" w:rsidRPr="00A2374B" w:rsidRDefault="00873028" w:rsidP="008730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3547E9" w:rsidRPr="003547E9" w14:paraId="681757EA" w14:textId="77777777" w:rsidTr="009765F5">
        <w:trPr>
          <w:trHeight w:val="320"/>
        </w:trPr>
        <w:tc>
          <w:tcPr>
            <w:tcW w:w="1410" w:type="dxa"/>
            <w:vMerge w:val="restart"/>
            <w:shd w:val="clear" w:color="auto" w:fill="auto"/>
            <w:hideMark/>
          </w:tcPr>
          <w:p w14:paraId="1843A425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emales ≤ 50 years old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75FCEFE9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ferant</w:t>
            </w:r>
            <w:proofErr w:type="spellEnd"/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&lt;4.0 mg/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8CC0FF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9D4BA26" w14:textId="77777777" w:rsidR="00873028" w:rsidRPr="00A2374B" w:rsidRDefault="00873028" w:rsidP="008730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F61089" w14:textId="77777777" w:rsidR="00873028" w:rsidRPr="00A2374B" w:rsidRDefault="00873028" w:rsidP="008730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E50B3E" w14:textId="77777777" w:rsidR="00873028" w:rsidRPr="00A2374B" w:rsidRDefault="00873028" w:rsidP="008730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ED418F" w14:textId="77777777" w:rsidR="00873028" w:rsidRPr="00A2374B" w:rsidRDefault="00873028" w:rsidP="008730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F8EFE2" w14:textId="77777777" w:rsidR="00873028" w:rsidRPr="00A2374B" w:rsidRDefault="00873028" w:rsidP="008730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3547E9" w:rsidRPr="003547E9" w14:paraId="36EA9781" w14:textId="77777777" w:rsidTr="009765F5">
        <w:trPr>
          <w:trHeight w:val="320"/>
        </w:trPr>
        <w:tc>
          <w:tcPr>
            <w:tcW w:w="1410" w:type="dxa"/>
            <w:vMerge/>
            <w:vAlign w:val="center"/>
            <w:hideMark/>
          </w:tcPr>
          <w:p w14:paraId="6294894B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7763E18D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0-4.49 mg/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D0E039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78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136CA3D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F976B5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4BAA7D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D841BF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5F0909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2</w:t>
            </w:r>
          </w:p>
        </w:tc>
      </w:tr>
      <w:tr w:rsidR="003547E9" w:rsidRPr="003547E9" w14:paraId="11991125" w14:textId="77777777" w:rsidTr="009765F5">
        <w:trPr>
          <w:trHeight w:val="320"/>
        </w:trPr>
        <w:tc>
          <w:tcPr>
            <w:tcW w:w="1410" w:type="dxa"/>
            <w:vMerge/>
            <w:vAlign w:val="center"/>
            <w:hideMark/>
          </w:tcPr>
          <w:p w14:paraId="60C305CE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34C296CA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5-4.99 mg/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1F8CE4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5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D6CC192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4AE777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9E8983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0E32CC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BF652B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39</w:t>
            </w:r>
          </w:p>
        </w:tc>
      </w:tr>
      <w:tr w:rsidR="003547E9" w:rsidRPr="003547E9" w14:paraId="3C421D82" w14:textId="77777777" w:rsidTr="009765F5">
        <w:trPr>
          <w:trHeight w:val="320"/>
        </w:trPr>
        <w:tc>
          <w:tcPr>
            <w:tcW w:w="1410" w:type="dxa"/>
            <w:vMerge/>
            <w:vAlign w:val="center"/>
            <w:hideMark/>
          </w:tcPr>
          <w:p w14:paraId="383368D9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274A0D59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0-5.49 mg/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EED1DE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7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AF616E1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D8786D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90BA67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4BBBDE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72DAD5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17</w:t>
            </w:r>
          </w:p>
        </w:tc>
      </w:tr>
      <w:tr w:rsidR="003547E9" w:rsidRPr="003547E9" w14:paraId="7B13FF3C" w14:textId="77777777" w:rsidTr="009765F5">
        <w:trPr>
          <w:trHeight w:val="320"/>
        </w:trPr>
        <w:tc>
          <w:tcPr>
            <w:tcW w:w="1410" w:type="dxa"/>
            <w:vMerge/>
            <w:vAlign w:val="center"/>
            <w:hideMark/>
          </w:tcPr>
          <w:p w14:paraId="4F72CEEE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02795DFA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5-5.99 mg/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16E750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6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AB490F9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2A9808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1757ED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9503F4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C56DD9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01</w:t>
            </w:r>
          </w:p>
        </w:tc>
      </w:tr>
      <w:tr w:rsidR="003547E9" w:rsidRPr="003547E9" w14:paraId="4417BC9A" w14:textId="77777777" w:rsidTr="009765F5">
        <w:trPr>
          <w:trHeight w:val="320"/>
        </w:trPr>
        <w:tc>
          <w:tcPr>
            <w:tcW w:w="1410" w:type="dxa"/>
            <w:vMerge/>
            <w:vAlign w:val="center"/>
            <w:hideMark/>
          </w:tcPr>
          <w:p w14:paraId="4933A618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5D77C5F3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0-6.49 mg/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F1F64F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4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B831848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4744FF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2E9F03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970EA7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1A1155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72</w:t>
            </w:r>
          </w:p>
        </w:tc>
      </w:tr>
      <w:tr w:rsidR="003547E9" w:rsidRPr="003547E9" w14:paraId="6645445B" w14:textId="77777777" w:rsidTr="009765F5">
        <w:trPr>
          <w:trHeight w:val="320"/>
        </w:trPr>
        <w:tc>
          <w:tcPr>
            <w:tcW w:w="1410" w:type="dxa"/>
            <w:vMerge/>
            <w:vAlign w:val="center"/>
            <w:hideMark/>
          </w:tcPr>
          <w:p w14:paraId="5DAB27CD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0A22C4BC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5-6.99 mg/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E20AEE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0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4CA33DC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34723D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0F568B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77D7CE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9ED45A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.62</w:t>
            </w:r>
          </w:p>
        </w:tc>
      </w:tr>
      <w:tr w:rsidR="003547E9" w:rsidRPr="003547E9" w14:paraId="213B74DA" w14:textId="77777777" w:rsidTr="009765F5">
        <w:trPr>
          <w:trHeight w:val="320"/>
        </w:trPr>
        <w:tc>
          <w:tcPr>
            <w:tcW w:w="1410" w:type="dxa"/>
            <w:vMerge/>
            <w:vAlign w:val="center"/>
            <w:hideMark/>
          </w:tcPr>
          <w:p w14:paraId="0A5C31BA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0DEC57CF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≥7 mg/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F14C42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41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A075253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EE0588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5701E7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F0F069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43986E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.43</w:t>
            </w:r>
          </w:p>
        </w:tc>
      </w:tr>
      <w:tr w:rsidR="003547E9" w:rsidRPr="003547E9" w14:paraId="01C0EC8F" w14:textId="77777777" w:rsidTr="009765F5">
        <w:trPr>
          <w:trHeight w:val="320"/>
        </w:trPr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0FE8E37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40A27E3E" w14:textId="77777777" w:rsidR="00873028" w:rsidRPr="00A2374B" w:rsidRDefault="00873028" w:rsidP="008730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D1D516" w14:textId="77777777" w:rsidR="00873028" w:rsidRPr="00A2374B" w:rsidRDefault="00873028" w:rsidP="0087302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0E873A6" w14:textId="77777777" w:rsidR="00873028" w:rsidRPr="00A2374B" w:rsidRDefault="00873028" w:rsidP="008730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A98C29" w14:textId="77777777" w:rsidR="00873028" w:rsidRPr="00A2374B" w:rsidRDefault="00873028" w:rsidP="008730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72C741" w14:textId="77777777" w:rsidR="00873028" w:rsidRPr="00A2374B" w:rsidRDefault="00873028" w:rsidP="008730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52D199" w14:textId="77777777" w:rsidR="00873028" w:rsidRPr="00A2374B" w:rsidRDefault="00873028" w:rsidP="008730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3F8AE9" w14:textId="77777777" w:rsidR="00873028" w:rsidRPr="00A2374B" w:rsidRDefault="00873028" w:rsidP="008730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3547E9" w:rsidRPr="003547E9" w14:paraId="59C9AB72" w14:textId="77777777" w:rsidTr="009765F5">
        <w:trPr>
          <w:trHeight w:val="320"/>
        </w:trPr>
        <w:tc>
          <w:tcPr>
            <w:tcW w:w="1410" w:type="dxa"/>
            <w:vMerge w:val="restart"/>
            <w:shd w:val="clear" w:color="auto" w:fill="auto"/>
            <w:hideMark/>
          </w:tcPr>
          <w:p w14:paraId="613FCA3E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emales &gt; 50 years old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673E9161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ferant</w:t>
            </w:r>
            <w:proofErr w:type="spellEnd"/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&lt;4.0 mg/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5C1372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562FB1D" w14:textId="77777777" w:rsidR="00873028" w:rsidRPr="00A2374B" w:rsidRDefault="00873028" w:rsidP="008730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488DA7" w14:textId="77777777" w:rsidR="00873028" w:rsidRPr="00A2374B" w:rsidRDefault="00873028" w:rsidP="008730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6F4545" w14:textId="77777777" w:rsidR="00873028" w:rsidRPr="00A2374B" w:rsidRDefault="00873028" w:rsidP="008730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C11672" w14:textId="77777777" w:rsidR="00873028" w:rsidRPr="00A2374B" w:rsidRDefault="00873028" w:rsidP="008730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86FDF6" w14:textId="77777777" w:rsidR="00873028" w:rsidRPr="00A2374B" w:rsidRDefault="00873028" w:rsidP="008730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3547E9" w:rsidRPr="003547E9" w14:paraId="1681D5DF" w14:textId="77777777" w:rsidTr="009765F5">
        <w:trPr>
          <w:trHeight w:val="320"/>
        </w:trPr>
        <w:tc>
          <w:tcPr>
            <w:tcW w:w="1410" w:type="dxa"/>
            <w:vMerge/>
            <w:vAlign w:val="center"/>
            <w:hideMark/>
          </w:tcPr>
          <w:p w14:paraId="28C30F87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5E378316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0-4.49 mg/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ACC30E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3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8C39E52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9D6609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605497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99FF39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E0E36E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.09</w:t>
            </w:r>
          </w:p>
        </w:tc>
      </w:tr>
      <w:tr w:rsidR="003547E9" w:rsidRPr="003547E9" w14:paraId="6139B01F" w14:textId="77777777" w:rsidTr="009765F5">
        <w:trPr>
          <w:trHeight w:val="320"/>
        </w:trPr>
        <w:tc>
          <w:tcPr>
            <w:tcW w:w="1410" w:type="dxa"/>
            <w:vMerge/>
            <w:vAlign w:val="center"/>
            <w:hideMark/>
          </w:tcPr>
          <w:p w14:paraId="0DF68D81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469F37E6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5-4.99 mg/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304892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8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85CF6F6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7B00C0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D8A73C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94686A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766627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36</w:t>
            </w:r>
          </w:p>
        </w:tc>
      </w:tr>
      <w:tr w:rsidR="003547E9" w:rsidRPr="003547E9" w14:paraId="71440138" w14:textId="77777777" w:rsidTr="009765F5">
        <w:trPr>
          <w:trHeight w:val="320"/>
        </w:trPr>
        <w:tc>
          <w:tcPr>
            <w:tcW w:w="1410" w:type="dxa"/>
            <w:vMerge/>
            <w:vAlign w:val="center"/>
            <w:hideMark/>
          </w:tcPr>
          <w:p w14:paraId="7D2679D0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481C17A0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0-5.49 mg/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C320B9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0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0CB63F9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C73095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9F97FA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960F1C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CE9557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54</w:t>
            </w:r>
          </w:p>
        </w:tc>
      </w:tr>
      <w:tr w:rsidR="003547E9" w:rsidRPr="003547E9" w14:paraId="20DA6AA5" w14:textId="77777777" w:rsidTr="009765F5">
        <w:trPr>
          <w:trHeight w:val="320"/>
        </w:trPr>
        <w:tc>
          <w:tcPr>
            <w:tcW w:w="1410" w:type="dxa"/>
            <w:vMerge/>
            <w:vAlign w:val="center"/>
            <w:hideMark/>
          </w:tcPr>
          <w:p w14:paraId="58EFC0A5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00BE6B2A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5-5.99 mg/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21C8FB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7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F280ACB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32E944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2BE439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DEFE66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D288E4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71</w:t>
            </w:r>
          </w:p>
        </w:tc>
      </w:tr>
      <w:tr w:rsidR="003547E9" w:rsidRPr="003547E9" w14:paraId="55DEDBA5" w14:textId="77777777" w:rsidTr="009765F5">
        <w:trPr>
          <w:trHeight w:val="320"/>
        </w:trPr>
        <w:tc>
          <w:tcPr>
            <w:tcW w:w="1410" w:type="dxa"/>
            <w:vMerge/>
            <w:vAlign w:val="center"/>
            <w:hideMark/>
          </w:tcPr>
          <w:p w14:paraId="763A1148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2CB5F317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0-6.49 mg/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3B7D9D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4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44EDC16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5DE89F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B1F12F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7E4E3F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8CAD3D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.28</w:t>
            </w:r>
          </w:p>
        </w:tc>
      </w:tr>
      <w:tr w:rsidR="003547E9" w:rsidRPr="003547E9" w14:paraId="17D0D527" w14:textId="77777777" w:rsidTr="009765F5">
        <w:trPr>
          <w:trHeight w:val="320"/>
        </w:trPr>
        <w:tc>
          <w:tcPr>
            <w:tcW w:w="1410" w:type="dxa"/>
            <w:vMerge/>
            <w:vAlign w:val="center"/>
            <w:hideMark/>
          </w:tcPr>
          <w:p w14:paraId="619D24A7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64940118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5-6.99 mg/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FADB2D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3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EB6FE93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513435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4C90D3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5CB1A3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17A2E4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.06</w:t>
            </w:r>
          </w:p>
        </w:tc>
      </w:tr>
      <w:tr w:rsidR="003547E9" w:rsidRPr="003547E9" w14:paraId="23FFDD41" w14:textId="77777777" w:rsidTr="009765F5">
        <w:trPr>
          <w:trHeight w:val="320"/>
        </w:trPr>
        <w:tc>
          <w:tcPr>
            <w:tcW w:w="1410" w:type="dxa"/>
            <w:vMerge/>
            <w:vAlign w:val="center"/>
            <w:hideMark/>
          </w:tcPr>
          <w:p w14:paraId="418E0838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00DE1807" w14:textId="77777777" w:rsidR="00873028" w:rsidRPr="00A2374B" w:rsidRDefault="00873028" w:rsidP="008730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≥7 mg/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4C6330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39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4860D72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BE87A9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672F8B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97B679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.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4004AB" w14:textId="77777777" w:rsidR="00873028" w:rsidRPr="00A2374B" w:rsidRDefault="00873028" w:rsidP="0087302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2374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3.79</w:t>
            </w:r>
          </w:p>
        </w:tc>
      </w:tr>
    </w:tbl>
    <w:p w14:paraId="52E42DCF" w14:textId="77777777" w:rsidR="006F3246" w:rsidRDefault="006F3246">
      <w:pPr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</w:p>
    <w:p w14:paraId="1EF6B5DB" w14:textId="0868DF31" w:rsidR="009F7BDE" w:rsidRPr="002C1F48" w:rsidRDefault="006F3246">
      <w:pPr>
        <w:rPr>
          <w:rFonts w:ascii="Arial" w:eastAsia="Times New Roman" w:hAnsi="Arial" w:cs="Arial"/>
          <w:color w:val="000000"/>
          <w:lang w:eastAsia="en-GB"/>
        </w:rPr>
      </w:pPr>
      <w:r w:rsidRPr="00A2374B">
        <w:rPr>
          <w:rFonts w:ascii="Arial" w:eastAsia="Times New Roman" w:hAnsi="Arial" w:cs="Arial"/>
          <w:color w:val="000000"/>
          <w:lang w:eastAsia="en-GB"/>
        </w:rPr>
        <w:t xml:space="preserve">Supplementary Table </w:t>
      </w:r>
      <w:r w:rsidR="002C1F48">
        <w:rPr>
          <w:rFonts w:ascii="Arial" w:eastAsia="Times New Roman" w:hAnsi="Arial" w:cs="Arial"/>
          <w:color w:val="000000"/>
          <w:lang w:eastAsia="en-GB"/>
        </w:rPr>
        <w:t>4</w:t>
      </w:r>
      <w:r w:rsidRPr="00A2374B">
        <w:rPr>
          <w:rFonts w:ascii="Arial" w:eastAsia="Times New Roman" w:hAnsi="Arial" w:cs="Arial"/>
          <w:color w:val="000000"/>
          <w:lang w:eastAsia="en-GB"/>
        </w:rPr>
        <w:t xml:space="preserve">: Cox proportional hazards models for the exploratory analysis of the female cohort which was split into those who were less than </w:t>
      </w:r>
      <w:r w:rsidRPr="00A2374B">
        <w:rPr>
          <w:rFonts w:ascii="Calibri" w:eastAsia="Times New Roman" w:hAnsi="Calibri" w:cs="Calibri"/>
          <w:color w:val="000000"/>
          <w:lang w:eastAsia="en-GB"/>
        </w:rPr>
        <w:t xml:space="preserve">or equal to 50 years of age at the time of the observation period and those who were greater than 50 years of age at the start of the </w:t>
      </w:r>
      <w:r w:rsidRPr="00A2374B">
        <w:rPr>
          <w:rFonts w:ascii="Arial" w:eastAsia="Times New Roman" w:hAnsi="Arial" w:cs="Arial"/>
          <w:color w:val="000000"/>
          <w:lang w:eastAsia="en-GB"/>
        </w:rPr>
        <w:t>observation period The model was adjusted for the following covariates: age, ethnicity and original cohort</w:t>
      </w:r>
    </w:p>
    <w:sectPr w:rsidR="009F7BDE" w:rsidRPr="002C1F48" w:rsidSect="003547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028"/>
    <w:rsid w:val="000312C2"/>
    <w:rsid w:val="001F40CE"/>
    <w:rsid w:val="00250E1C"/>
    <w:rsid w:val="002C1F48"/>
    <w:rsid w:val="00313808"/>
    <w:rsid w:val="003547E9"/>
    <w:rsid w:val="00436909"/>
    <w:rsid w:val="00440AA7"/>
    <w:rsid w:val="004F7B30"/>
    <w:rsid w:val="00541CB4"/>
    <w:rsid w:val="005B0B7C"/>
    <w:rsid w:val="006F3246"/>
    <w:rsid w:val="00735E48"/>
    <w:rsid w:val="007929B8"/>
    <w:rsid w:val="008169BD"/>
    <w:rsid w:val="00873028"/>
    <w:rsid w:val="009478DE"/>
    <w:rsid w:val="009765F5"/>
    <w:rsid w:val="009811DC"/>
    <w:rsid w:val="009F7BDE"/>
    <w:rsid w:val="00A2374B"/>
    <w:rsid w:val="00A45397"/>
    <w:rsid w:val="00A56427"/>
    <w:rsid w:val="00AD3791"/>
    <w:rsid w:val="00B66C32"/>
    <w:rsid w:val="00C150F6"/>
    <w:rsid w:val="00CD3E6E"/>
    <w:rsid w:val="00CF7AFE"/>
    <w:rsid w:val="00DE4AD2"/>
    <w:rsid w:val="00E03E57"/>
    <w:rsid w:val="00E05219"/>
    <w:rsid w:val="00E46277"/>
    <w:rsid w:val="00E7512B"/>
    <w:rsid w:val="00F004DF"/>
    <w:rsid w:val="00F015D8"/>
    <w:rsid w:val="00F93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17CF3"/>
  <w15:chartTrackingRefBased/>
  <w15:docId w15:val="{B328DE7D-205B-6B43-BAE3-818D2AE69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80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Robinson</dc:creator>
  <cp:keywords/>
  <dc:description/>
  <cp:lastModifiedBy>Philip Robinson</cp:lastModifiedBy>
  <cp:revision>9</cp:revision>
  <dcterms:created xsi:type="dcterms:W3CDTF">2020-12-24T03:48:00Z</dcterms:created>
  <dcterms:modified xsi:type="dcterms:W3CDTF">2021-05-01T04:37:00Z</dcterms:modified>
</cp:coreProperties>
</file>